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308"/>
        <w:gridCol w:w="1293"/>
        <w:gridCol w:w="1144"/>
        <w:gridCol w:w="40"/>
        <w:gridCol w:w="153"/>
        <w:gridCol w:w="130"/>
        <w:gridCol w:w="103"/>
        <w:gridCol w:w="1140"/>
        <w:gridCol w:w="1388"/>
        <w:gridCol w:w="159"/>
        <w:gridCol w:w="1276"/>
        <w:gridCol w:w="6"/>
        <w:gridCol w:w="129"/>
        <w:gridCol w:w="151"/>
        <w:gridCol w:w="683"/>
        <w:gridCol w:w="1163"/>
        <w:gridCol w:w="1276"/>
      </w:tblGrid>
      <w:tr w:rsidR="006A25EE" w:rsidRPr="00067C55" w:rsidTr="004E24D2">
        <w:tc>
          <w:tcPr>
            <w:tcW w:w="13467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25EE" w:rsidRPr="00067C55" w:rsidRDefault="005441F7" w:rsidP="005441F7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 xml:space="preserve">Online Resource </w:t>
            </w:r>
            <w:bookmarkStart w:id="0" w:name="_GoBack"/>
            <w:bookmarkEnd w:id="0"/>
            <w:r w:rsidR="006A25EE">
              <w:rPr>
                <w:rFonts w:cs="Calibri"/>
                <w:b/>
              </w:rPr>
              <w:t>1</w:t>
            </w:r>
            <w:r w:rsidR="006A25EE" w:rsidRPr="00067C55">
              <w:rPr>
                <w:rFonts w:cs="Calibri"/>
                <w:b/>
              </w:rPr>
              <w:t xml:space="preserve"> </w:t>
            </w:r>
            <w:r w:rsidR="006A25EE" w:rsidRPr="00067C55">
              <w:rPr>
                <w:rFonts w:cs="Calibri"/>
              </w:rPr>
              <w:t>Changes in regional body composition of participants in the protein and placebo group</w:t>
            </w:r>
          </w:p>
        </w:tc>
      </w:tr>
      <w:tr w:rsidR="006A25EE" w:rsidRPr="00067C55" w:rsidTr="004E24D2">
        <w:tc>
          <w:tcPr>
            <w:tcW w:w="1925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7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Protein</w:t>
            </w:r>
            <w:r w:rsidRPr="00067C55">
              <w:rPr>
                <w:rFonts w:cs="Calibri"/>
                <w:b/>
              </w:rPr>
              <w:br/>
            </w:r>
            <w:r w:rsidRPr="00067C55">
              <w:rPr>
                <w:rFonts w:cs="Calibri"/>
              </w:rPr>
              <w:t>n=58</w:t>
            </w:r>
          </w:p>
        </w:tc>
        <w:tc>
          <w:tcPr>
            <w:tcW w:w="426" w:type="dxa"/>
            <w:gridSpan w:val="4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Placebo</w:t>
            </w:r>
            <w:r w:rsidRPr="00067C55">
              <w:rPr>
                <w:rFonts w:cs="Calibri"/>
                <w:b/>
              </w:rPr>
              <w:br/>
            </w:r>
            <w:r w:rsidRPr="00067C55">
              <w:rPr>
                <w:rFonts w:cs="Calibri"/>
              </w:rPr>
              <w:t>n=56</w:t>
            </w:r>
          </w:p>
        </w:tc>
        <w:tc>
          <w:tcPr>
            <w:tcW w:w="280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31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P-value</w:t>
            </w:r>
          </w:p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6A25EE" w:rsidRPr="00067C55" w:rsidTr="004E24D2">
        <w:tc>
          <w:tcPr>
            <w:tcW w:w="192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Pre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Post</w:t>
            </w:r>
          </w:p>
        </w:tc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Change</w:t>
            </w:r>
          </w:p>
        </w:tc>
        <w:tc>
          <w:tcPr>
            <w:tcW w:w="283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Pre</w:t>
            </w:r>
          </w:p>
        </w:tc>
        <w:tc>
          <w:tcPr>
            <w:tcW w:w="15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Po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Change</w:t>
            </w:r>
          </w:p>
        </w:tc>
        <w:tc>
          <w:tcPr>
            <w:tcW w:w="286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Tim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Treat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Interaction</w:t>
            </w:r>
          </w:p>
        </w:tc>
      </w:tr>
      <w:tr w:rsidR="006A25EE" w:rsidRPr="00067C55" w:rsidTr="004E24D2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Trunk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Trunk lean body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6 ± 3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9 ± 3.9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3 ± 0.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2 ± 4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3 ± 4.4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1 ± 1.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07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Trunk lean body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3.1 ± 5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4.0 ± 5.9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9 ± 1.5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5.0 ± 7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5.3 ± 7.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3 ± 2.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47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Trunk fat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5.4 ± 4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4.9 ± 4.2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5 ± 0.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3.7 ± 4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3.7 ± 4.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0 ± 1.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11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</w:pPr>
            <w:r w:rsidRPr="00067C55">
              <w:rPr>
                <w:rFonts w:cs="Calibri"/>
              </w:rPr>
              <w:t>Trunk fat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34.6 ± 6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33.6 ± 6.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1.0 ± 1.6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32.5 ± 7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32.3 ± 7.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1 ± 2.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17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Arm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Arm lean body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0 ± 1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0 ± 1.2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0 ± 0.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0 ± 1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0 ± 1.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0 ± 0.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51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Arm lean body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7.9 ± 7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7.7 ± 6.6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2 ± 1.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9.6 ± 7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9.5 ± 7.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1 ± 1.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78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Arm fat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.4 ± 0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.4 ± 0.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0 ± 0.3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.1 ± 0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.1 ± 0.6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0 ± 0.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68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</w:pPr>
            <w:r w:rsidRPr="00067C55">
              <w:rPr>
                <w:rFonts w:cs="Calibri"/>
              </w:rPr>
              <w:t>Arm fat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1 ± 7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7.3 ± 7.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2 ± 2.1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5.3 ± 8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5.4 ± 7.7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1 ± 1.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69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Leg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Leg lean body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9.4 ± 3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9.6 ± 3.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2 ± 0.7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9.6 ± 3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9.7 ± 3.5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0.2 ± 0.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51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Leg lean body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71.1 ± 8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72.3 ± 8.3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.2 ± 1.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73.6 ± 9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74.6 ± 9.1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1.0 ± 1.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31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rPr>
                <w:rFonts w:cs="Calibri"/>
              </w:rPr>
              <w:t>Leg fat mass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5 ± 2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6.2 ± 2.5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4 ± 0.5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5.6 ± 2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5.3 ± 2.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0.3 ± 0.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22</w:t>
            </w:r>
          </w:p>
        </w:tc>
      </w:tr>
      <w:tr w:rsidR="006A25EE" w:rsidRPr="00067C55" w:rsidTr="004E24D2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</w:pPr>
            <w:r w:rsidRPr="00067C55">
              <w:rPr>
                <w:rFonts w:cs="Calibri"/>
              </w:rPr>
              <w:t>Leg fat mass, 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3.9 ± 9.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2.7 ± 8.8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1.3 ± 1.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1.5 ± 9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20.5 ± 9.4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C55">
              <w:rPr>
                <w:rFonts w:cs="Calibri"/>
                <w:color w:val="000000"/>
              </w:rPr>
              <w:t>-1.0 ± 1.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067C55">
              <w:rPr>
                <w:rFonts w:cs="Calibri"/>
                <w:b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jc w:val="center"/>
              <w:rPr>
                <w:rFonts w:cs="Calibri"/>
              </w:rPr>
            </w:pPr>
            <w:r w:rsidRPr="00067C55">
              <w:rPr>
                <w:rFonts w:cs="Calibri"/>
              </w:rPr>
              <w:t>0.26</w:t>
            </w:r>
          </w:p>
        </w:tc>
      </w:tr>
      <w:tr w:rsidR="006A25EE" w:rsidRPr="00067C55" w:rsidTr="004E24D2">
        <w:tc>
          <w:tcPr>
            <w:tcW w:w="13467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5EE" w:rsidRPr="00067C55" w:rsidRDefault="006A25EE" w:rsidP="004E24D2">
            <w:pPr>
              <w:spacing w:after="0" w:line="240" w:lineRule="auto"/>
              <w:rPr>
                <w:rFonts w:cs="Calibri"/>
              </w:rPr>
            </w:pPr>
            <w:r w:rsidRPr="00067C55">
              <w:t xml:space="preserve">Data are presented as mean </w:t>
            </w:r>
            <w:r w:rsidRPr="00067C55">
              <w:rPr>
                <w:rFonts w:cs="Calibri"/>
              </w:rPr>
              <w:t>±</w:t>
            </w:r>
            <w:r w:rsidRPr="00067C55">
              <w:t xml:space="preserve"> SD. </w:t>
            </w:r>
            <w:r w:rsidRPr="00067C55">
              <w:rPr>
                <w:rFonts w:eastAsia="MS Mincho"/>
                <w:lang w:eastAsia="nl-NL"/>
              </w:rPr>
              <w:t>Bold values indicate p-value &lt; 0.05.</w:t>
            </w:r>
          </w:p>
        </w:tc>
      </w:tr>
    </w:tbl>
    <w:p w:rsidR="006A25EE" w:rsidRDefault="006A25EE" w:rsidP="006A25EE">
      <w:pPr>
        <w:rPr>
          <w:b/>
          <w:u w:val="single"/>
        </w:rPr>
      </w:pPr>
    </w:p>
    <w:p w:rsidR="0016102D" w:rsidRDefault="0016102D"/>
    <w:sectPr w:rsidR="0016102D" w:rsidSect="006A25E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5EE"/>
    <w:rsid w:val="0016102D"/>
    <w:rsid w:val="005441F7"/>
    <w:rsid w:val="006A25EE"/>
    <w:rsid w:val="0071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C992A-9CAF-4192-8151-0514E16B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en Haaf</dc:creator>
  <cp:keywords/>
  <dc:description/>
  <cp:lastModifiedBy>Dominique ten Haaf</cp:lastModifiedBy>
  <cp:revision>3</cp:revision>
  <dcterms:created xsi:type="dcterms:W3CDTF">2018-06-29T14:10:00Z</dcterms:created>
  <dcterms:modified xsi:type="dcterms:W3CDTF">2018-06-29T14:11:00Z</dcterms:modified>
</cp:coreProperties>
</file>